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92BC4" w14:textId="2D07C8F3" w:rsidR="0050248D" w:rsidRDefault="00C22245">
      <w:r>
        <w:rPr>
          <w:noProof/>
        </w:rPr>
        <w:drawing>
          <wp:inline distT="0" distB="0" distL="0" distR="0" wp14:anchorId="1EB4DA23" wp14:editId="32F93F1B">
            <wp:extent cx="5562600" cy="2349500"/>
            <wp:effectExtent l="0" t="0" r="0" b="0"/>
            <wp:docPr id="1243883757" name="Picture 7" descr="A close-up of several images of a bra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3883757" name="Picture 7" descr="A close-up of several images of a brai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2600" cy="234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5B37D2" w14:textId="77777777" w:rsidR="00F33093" w:rsidRDefault="00F33093"/>
    <w:p w14:paraId="50392066" w14:textId="77777777" w:rsidR="00F33093" w:rsidRPr="00F53E51" w:rsidRDefault="00F33093" w:rsidP="00F33093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F53E5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7 Fig. Transcriptional activity of </w:t>
      </w:r>
      <w:r w:rsidRPr="00F53E51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Shaker</w:t>
      </w:r>
      <w:r w:rsidRPr="00F53E5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in non-clock neurons.</w:t>
      </w:r>
    </w:p>
    <w:p w14:paraId="3A9CD973" w14:textId="77777777" w:rsidR="00F33093" w:rsidRPr="00F53E51" w:rsidRDefault="00F33093" w:rsidP="00F33093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F53E51">
        <w:rPr>
          <w:rFonts w:ascii="Arial" w:hAnsi="Arial" w:cs="Arial"/>
          <w:color w:val="000000" w:themeColor="text1"/>
          <w:sz w:val="22"/>
          <w:szCs w:val="22"/>
        </w:rPr>
        <w:t>(</w:t>
      </w:r>
      <w:r w:rsidRPr="00F53E51">
        <w:rPr>
          <w:rFonts w:ascii="Arial" w:hAnsi="Arial" w:cs="Arial"/>
          <w:b/>
          <w:bCs/>
          <w:color w:val="000000" w:themeColor="text1"/>
          <w:sz w:val="22"/>
          <w:szCs w:val="22"/>
        </w:rPr>
        <w:t>A</w:t>
      </w:r>
      <w:r w:rsidRPr="00F53E51">
        <w:rPr>
          <w:rFonts w:ascii="Arial" w:hAnsi="Arial" w:cs="Arial"/>
          <w:color w:val="000000" w:themeColor="text1"/>
          <w:sz w:val="22"/>
          <w:szCs w:val="22"/>
        </w:rPr>
        <w:t xml:space="preserve">) Representative images of </w:t>
      </w:r>
      <w:r w:rsidRPr="00F53E51">
        <w:rPr>
          <w:rFonts w:ascii="Arial" w:hAnsi="Arial" w:cs="Arial"/>
          <w:i/>
          <w:iCs/>
          <w:color w:val="000000" w:themeColor="text1"/>
          <w:sz w:val="22"/>
          <w:szCs w:val="22"/>
        </w:rPr>
        <w:t>Shaker</w:t>
      </w:r>
      <w:r w:rsidRPr="00F53E51">
        <w:rPr>
          <w:rFonts w:ascii="Arial" w:hAnsi="Arial" w:cs="Arial"/>
          <w:color w:val="000000" w:themeColor="text1"/>
          <w:sz w:val="22"/>
          <w:szCs w:val="22"/>
        </w:rPr>
        <w:t xml:space="preserve"> intron 4 HCR-FISH in non-clock cells (</w:t>
      </w:r>
      <w:proofErr w:type="spellStart"/>
      <w:r w:rsidRPr="00F53E51">
        <w:rPr>
          <w:rFonts w:ascii="Arial" w:hAnsi="Arial" w:cs="Arial"/>
          <w:i/>
          <w:iCs/>
          <w:color w:val="000000" w:themeColor="text1"/>
          <w:sz w:val="22"/>
          <w:szCs w:val="22"/>
        </w:rPr>
        <w:t>fru</w:t>
      </w:r>
      <w:proofErr w:type="spellEnd"/>
      <w:r w:rsidRPr="00F53E51">
        <w:rPr>
          <w:rFonts w:ascii="Arial" w:hAnsi="Arial" w:cs="Arial"/>
          <w:color w:val="000000" w:themeColor="text1"/>
          <w:sz w:val="22"/>
          <w:szCs w:val="22"/>
        </w:rPr>
        <w:t xml:space="preserve">-positive neurons). B) Quantification of fluorescence intensity of Shaker intron spot in </w:t>
      </w:r>
      <w:proofErr w:type="spellStart"/>
      <w:r w:rsidRPr="00F53E51">
        <w:rPr>
          <w:rFonts w:ascii="Arial" w:hAnsi="Arial" w:cs="Arial"/>
          <w:i/>
          <w:iCs/>
          <w:color w:val="000000" w:themeColor="text1"/>
          <w:sz w:val="22"/>
          <w:szCs w:val="22"/>
        </w:rPr>
        <w:t>fru</w:t>
      </w:r>
      <w:proofErr w:type="spellEnd"/>
      <w:r w:rsidRPr="00F53E51">
        <w:rPr>
          <w:rFonts w:ascii="Arial" w:hAnsi="Arial" w:cs="Arial"/>
          <w:color w:val="000000" w:themeColor="text1"/>
          <w:sz w:val="22"/>
          <w:szCs w:val="22"/>
        </w:rPr>
        <w:t>-positive neurons. The statistical test used was a two-sided Student’s t-test, no significance was detected. Scale bar: 2µm.</w:t>
      </w:r>
    </w:p>
    <w:p w14:paraId="4E23D898" w14:textId="77777777" w:rsidR="00F33093" w:rsidRDefault="00F33093"/>
    <w:sectPr w:rsidR="00F33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245"/>
    <w:rsid w:val="000B44D5"/>
    <w:rsid w:val="000C586F"/>
    <w:rsid w:val="00104769"/>
    <w:rsid w:val="001B5D39"/>
    <w:rsid w:val="002713A7"/>
    <w:rsid w:val="002D3A18"/>
    <w:rsid w:val="003137D0"/>
    <w:rsid w:val="004136ED"/>
    <w:rsid w:val="004144B9"/>
    <w:rsid w:val="004B367D"/>
    <w:rsid w:val="0050248D"/>
    <w:rsid w:val="005465FB"/>
    <w:rsid w:val="005E673C"/>
    <w:rsid w:val="005E7E39"/>
    <w:rsid w:val="00617B10"/>
    <w:rsid w:val="00623CA2"/>
    <w:rsid w:val="0068590F"/>
    <w:rsid w:val="007C5B0B"/>
    <w:rsid w:val="008434DB"/>
    <w:rsid w:val="00857B27"/>
    <w:rsid w:val="008919DE"/>
    <w:rsid w:val="0089775B"/>
    <w:rsid w:val="009C1286"/>
    <w:rsid w:val="009F5E70"/>
    <w:rsid w:val="00BE2A8C"/>
    <w:rsid w:val="00C22245"/>
    <w:rsid w:val="00C728AF"/>
    <w:rsid w:val="00CC7248"/>
    <w:rsid w:val="00E0167F"/>
    <w:rsid w:val="00E37223"/>
    <w:rsid w:val="00E72047"/>
    <w:rsid w:val="00ED4196"/>
    <w:rsid w:val="00F30482"/>
    <w:rsid w:val="00F33093"/>
    <w:rsid w:val="00F530AB"/>
    <w:rsid w:val="00F55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DB0F5D"/>
  <w15:chartTrackingRefBased/>
  <w15:docId w15:val="{15FFC4AC-2F66-864A-8647-AD99B3226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22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22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22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22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22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224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224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224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224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22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22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22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22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22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22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22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22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22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22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22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224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22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22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22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22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22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22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22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224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</dc:creator>
  <cp:keywords/>
  <dc:description/>
  <cp:lastModifiedBy>swathi</cp:lastModifiedBy>
  <cp:revision>2</cp:revision>
  <dcterms:created xsi:type="dcterms:W3CDTF">2024-05-17T12:19:00Z</dcterms:created>
  <dcterms:modified xsi:type="dcterms:W3CDTF">2024-05-17T12:30:00Z</dcterms:modified>
</cp:coreProperties>
</file>